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6067B" w14:textId="2BBB871A" w:rsidR="00C22B3E" w:rsidRDefault="00C522E7" w:rsidP="00C22B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522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Appendix 5. </w:t>
      </w:r>
      <w:r w:rsidRPr="00C522E7">
        <w:rPr>
          <w:rFonts w:ascii="Times New Roman" w:hAnsi="Times New Roman" w:cs="Times New Roman"/>
          <w:sz w:val="24"/>
          <w:szCs w:val="24"/>
          <w:lang w:val="en-GB"/>
        </w:rPr>
        <w:t>Overview of quantitative data not included in the study.</w:t>
      </w:r>
    </w:p>
    <w:p w14:paraId="17FB5660" w14:textId="77777777" w:rsidR="00C522E7" w:rsidRPr="00C22B3E" w:rsidRDefault="00C522E7" w:rsidP="00C22B3E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/>
        </w:rPr>
      </w:pPr>
    </w:p>
    <w:p w14:paraId="1A137A7F" w14:textId="44121823" w:rsid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 xml:space="preserve">Results regarding application usage, digital assessment, daily </w:t>
      </w:r>
      <w:proofErr w:type="gramStart"/>
      <w:r w:rsidRPr="00C22B3E">
        <w:rPr>
          <w:rFonts w:ascii="Times New Roman" w:eastAsiaTheme="minorEastAsia" w:hAnsi="Times New Roman" w:cs="Times New Roman"/>
          <w:lang w:val="en-GB"/>
        </w:rPr>
        <w:t>reports</w:t>
      </w:r>
      <w:proofErr w:type="gramEnd"/>
      <w:r w:rsidRPr="00C22B3E">
        <w:rPr>
          <w:rFonts w:ascii="Times New Roman" w:eastAsiaTheme="minorEastAsia" w:hAnsi="Times New Roman" w:cs="Times New Roman"/>
          <w:lang w:val="en-GB"/>
        </w:rPr>
        <w:t xml:space="preserve"> and feedback.</w:t>
      </w:r>
    </w:p>
    <w:p w14:paraId="2F669F9C" w14:textId="77777777" w:rsidR="001C5192" w:rsidRPr="00C22B3E" w:rsidRDefault="001C5192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684"/>
        <w:gridCol w:w="684"/>
        <w:gridCol w:w="795"/>
        <w:gridCol w:w="709"/>
        <w:gridCol w:w="708"/>
        <w:gridCol w:w="709"/>
        <w:gridCol w:w="709"/>
        <w:gridCol w:w="709"/>
        <w:gridCol w:w="708"/>
        <w:gridCol w:w="709"/>
      </w:tblGrid>
      <w:tr w:rsidR="00C22B3E" w:rsidRPr="00C22B3E" w14:paraId="6588E3EC" w14:textId="77777777" w:rsidTr="005B0A28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F1D7F" w14:textId="77777777" w:rsidR="00C22B3E" w:rsidRPr="00C22B3E" w:rsidRDefault="00C22B3E" w:rsidP="00C22B3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ceived experience</w:t>
            </w:r>
          </w:p>
        </w:tc>
        <w:tc>
          <w:tcPr>
            <w:tcW w:w="21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B764B" w14:textId="77777777" w:rsidR="00C22B3E" w:rsidRPr="00C22B3E" w:rsidRDefault="00C22B3E" w:rsidP="00C22B3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PP-N Application Usag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5D71D" w14:textId="77777777" w:rsidR="00C22B3E" w:rsidRPr="00C22B3E" w:rsidRDefault="00C22B3E" w:rsidP="00C22B3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gital assessme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A5265" w14:textId="77777777" w:rsidR="00C22B3E" w:rsidRPr="00C22B3E" w:rsidRDefault="00C22B3E" w:rsidP="00C22B3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ceiving and giving feedback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7C4E2" w14:textId="77777777" w:rsidR="00C22B3E" w:rsidRPr="00C22B3E" w:rsidRDefault="00C22B3E" w:rsidP="00C22B3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filling of daily reports</w:t>
            </w:r>
          </w:p>
        </w:tc>
      </w:tr>
      <w:tr w:rsidR="00C22B3E" w:rsidRPr="00C22B3E" w14:paraId="172BF4C8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CBC0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777CC" w14:textId="16C48D03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 N=4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B999D" w14:textId="15E16258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P N=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0E0F8" w14:textId="00026800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 N=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36821" w14:textId="302DF4AF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 N=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E9242" w14:textId="0F7F1008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P N=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DA068" w14:textId="6A720D2A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 N=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F729F" w14:textId="481D37E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 N=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D2A7B" w14:textId="3F5B5CA2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P N=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3A006" w14:textId="2795D3C1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 N=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F033D" w14:textId="39E96516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P N=3</w:t>
            </w:r>
          </w:p>
        </w:tc>
      </w:tr>
      <w:tr w:rsidR="00C22B3E" w:rsidRPr="00C22B3E" w14:paraId="06DC6E4A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A6A4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 consumin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C2CE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2ED6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AB30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3044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932B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ADB5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E4CA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ED87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413F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FD64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C22B3E" w:rsidRPr="00C22B3E" w14:paraId="533DD7DC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FB02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ustratin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6770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128B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4319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FA61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4266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16FD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D719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A79F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55AE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D6B6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26A8624A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EE89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rin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CCDC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E3F1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7A80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6F23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7B6C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B8EA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BF2C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DCE4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E672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857A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67F0AA16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F6D9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ressfu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B7F30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B25A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09A5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DBC3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9AAA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5608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4DEE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919AB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A7A5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4C89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C22B3E" w:rsidRPr="00C22B3E" w14:paraId="7B5FF29A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A0EA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urbin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0A50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9177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673D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7EF9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FCCA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9DC4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3AA6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D9E9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8F66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152B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5F155A73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AE4F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spiration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EF50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A0B5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1081B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0B9F0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A2CF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CC90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96A6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32510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1D37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B833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2027D1FB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BD19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citin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418D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AF16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B3CC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87C8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D609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05BA0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7D4E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E87B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9585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FBC4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1292BCA2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F554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ingfu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6C55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D072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727C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DA5E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2857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80A8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9A83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78D3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1503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F5AF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344B0558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B5E1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asy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50D3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7E82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28B8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F353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A9A1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7177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CDED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EB6E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C787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73DC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0893CC3D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8BE0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haustin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F3A8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5566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FEBD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80CD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2987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FAB5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D764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F992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31D5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9B14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2767B760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EFDE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F542B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CD9E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F419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30D5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3051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7185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D013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5803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5806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B938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51473FC6" w14:textId="77777777" w:rsidTr="00A91343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2B81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efu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D188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1F80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45B3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B20F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BBBF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669F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BF8E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89D8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0BF5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9C21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C22B3E" w:rsidRPr="00C22B3E" w14:paraId="096B5565" w14:textId="77777777" w:rsidTr="00A91343"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356665D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ormative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345E0FB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178EEB0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60DB40C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6523A2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B8E257E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7410A2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52F103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98D3770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994A56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699E82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</w:tbl>
    <w:p w14:paraId="148B42C4" w14:textId="77777777" w:rsidR="00A91343" w:rsidRDefault="00A91343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</w:p>
    <w:p w14:paraId="75B7ACAD" w14:textId="450CBBBE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NS=nursing students</w:t>
      </w:r>
    </w:p>
    <w:p w14:paraId="22685067" w14:textId="7777777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NP=nurse preceptors</w:t>
      </w:r>
    </w:p>
    <w:p w14:paraId="16E13418" w14:textId="7777777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NE=nurse educators</w:t>
      </w:r>
    </w:p>
    <w:p w14:paraId="00CFF78E" w14:textId="6CA75D7A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(</w:t>
      </w:r>
      <w:proofErr w:type="gramStart"/>
      <w:r w:rsidRPr="00C22B3E">
        <w:rPr>
          <w:rFonts w:ascii="Times New Roman" w:eastAsiaTheme="minorEastAsia" w:hAnsi="Times New Roman" w:cs="Times New Roman"/>
          <w:lang w:val="en-GB"/>
        </w:rPr>
        <w:t>-)=</w:t>
      </w:r>
      <w:proofErr w:type="gramEnd"/>
      <w:r w:rsidRPr="00C22B3E">
        <w:rPr>
          <w:rFonts w:ascii="Times New Roman" w:eastAsiaTheme="minorEastAsia" w:hAnsi="Times New Roman" w:cs="Times New Roman"/>
          <w:lang w:val="en-GB"/>
        </w:rPr>
        <w:t>not answered</w:t>
      </w:r>
    </w:p>
    <w:p w14:paraId="4558C0DA" w14:textId="7777777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/>
        </w:rPr>
      </w:pPr>
    </w:p>
    <w:p w14:paraId="78EB42DC" w14:textId="6D23AF6C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Participants perceived experience and intention to use TOPP-N further.</w:t>
      </w:r>
    </w:p>
    <w:p w14:paraId="7470EB27" w14:textId="2351D376" w:rsid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/>
        </w:rPr>
      </w:pPr>
      <w:r w:rsidRPr="00C22B3E">
        <w:rPr>
          <w:rFonts w:ascii="Times New Roman" w:eastAsiaTheme="minorEastAsia" w:hAnsi="Times New Roman" w:cs="Times New Roman"/>
          <w:sz w:val="18"/>
          <w:szCs w:val="18"/>
          <w:lang w:val="en-GB"/>
        </w:rPr>
        <w:t xml:space="preserve"> </w:t>
      </w:r>
    </w:p>
    <w:p w14:paraId="152A1BA1" w14:textId="77777777" w:rsidR="00141F2E" w:rsidRPr="00C22B3E" w:rsidRDefault="00141F2E" w:rsidP="00C22B3E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/>
        </w:rPr>
      </w:pPr>
    </w:p>
    <w:tbl>
      <w:tblPr>
        <w:tblStyle w:val="TableGrid"/>
        <w:tblW w:w="878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2411"/>
        <w:gridCol w:w="756"/>
        <w:gridCol w:w="1242"/>
        <w:gridCol w:w="447"/>
        <w:gridCol w:w="1516"/>
      </w:tblGrid>
      <w:tr w:rsidR="00C22B3E" w:rsidRPr="00C22B3E" w14:paraId="13C18706" w14:textId="77777777" w:rsidTr="00141F2E">
        <w:tc>
          <w:tcPr>
            <w:tcW w:w="4841" w:type="dxa"/>
            <w:gridSpan w:val="2"/>
            <w:tcBorders>
              <w:bottom w:val="nil"/>
            </w:tcBorders>
            <w:shd w:val="clear" w:color="auto" w:fill="auto"/>
          </w:tcPr>
          <w:p w14:paraId="2AFA337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ceived experience</w:t>
            </w:r>
          </w:p>
        </w:tc>
        <w:tc>
          <w:tcPr>
            <w:tcW w:w="3943" w:type="dxa"/>
            <w:gridSpan w:val="4"/>
            <w:tcBorders>
              <w:bottom w:val="nil"/>
            </w:tcBorders>
            <w:shd w:val="clear" w:color="auto" w:fill="auto"/>
          </w:tcPr>
          <w:p w14:paraId="483D1CC2" w14:textId="77777777" w:rsidR="00C22B3E" w:rsidRDefault="00C22B3E" w:rsidP="00141F2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ture use of the TOPP-N</w:t>
            </w:r>
          </w:p>
          <w:p w14:paraId="5B958FFB" w14:textId="6D35E91E" w:rsidR="00141F2E" w:rsidRPr="00C22B3E" w:rsidRDefault="00141F2E" w:rsidP="00141F2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22B3E" w:rsidRPr="00C22B3E" w14:paraId="3D6521B9" w14:textId="77777777" w:rsidTr="00141F2E">
        <w:tc>
          <w:tcPr>
            <w:tcW w:w="48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5A7CE" w14:textId="77777777" w:rsidR="00C22B3E" w:rsidRPr="00C22B3E" w:rsidRDefault="00C22B3E" w:rsidP="00141F2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34D46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 (N=4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F16DDF" w14:textId="17A3937C" w:rsidR="00141F2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P</w:t>
            </w:r>
          </w:p>
          <w:p w14:paraId="7B183C30" w14:textId="6B8517DD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F1C0B" w14:textId="795DCC71" w:rsidR="00141F2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</w:t>
            </w:r>
          </w:p>
          <w:p w14:paraId="6BC9F266" w14:textId="2810F621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=1)</w:t>
            </w:r>
          </w:p>
        </w:tc>
      </w:tr>
      <w:tr w:rsidR="00C22B3E" w:rsidRPr="00C22B3E" w14:paraId="77B7703C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B9AF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fer not to use it in the futur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59B2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DE655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A298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C22B3E" w:rsidRPr="00C22B3E" w14:paraId="054A784E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9B25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nt to use it in the futur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BC03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B086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E374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22B3E" w:rsidRPr="00C22B3E" w14:paraId="5261840C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60AF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ers gained insight in what is expected from them in the clinical practis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ED21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F611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CEF9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22B3E" w:rsidRPr="00C22B3E" w14:paraId="448F9991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39FAC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PP-N application has contributed to better communication between user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13EC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177E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30C6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22B3E" w:rsidRPr="00C22B3E" w14:paraId="4A3FA5B3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33AD3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PP-N application has not contributed to better communication between user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480C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C264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48A04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C22B3E" w:rsidRPr="00C22B3E" w14:paraId="3F517BF3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4B399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Hlk104833963"/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ers have received sufficient information before the start of the feasibility study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AB9D1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75A78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69BBD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22B3E" w:rsidRPr="00C22B3E" w14:paraId="75E89BAF" w14:textId="77777777" w:rsidTr="00141F2E">
        <w:tc>
          <w:tcPr>
            <w:tcW w:w="48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CEE66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Users have received sufficient training on the TOPP-N application before the start of the feasibility study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227FB7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8A8652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4FAE8F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22B3E" w:rsidRPr="00C22B3E" w14:paraId="617B71A9" w14:textId="77777777" w:rsidTr="00141F2E">
        <w:tc>
          <w:tcPr>
            <w:tcW w:w="8784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A96C9A" w14:textId="77777777" w:rsidR="00C22B3E" w:rsidRP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6C7E9D0" w14:textId="34D01E18" w:rsidR="00141F2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F1F5783" w14:textId="42AA4B8E" w:rsidR="00141F2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A215D48" w14:textId="0D044CB4" w:rsidR="00141F2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B163959" w14:textId="1EA30864" w:rsidR="00141F2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F859DF2" w14:textId="77777777" w:rsidR="00141F2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52258A5" w14:textId="22B44673" w:rsidR="00C22B3E" w:rsidRDefault="00C22B3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Reported time usage of TOPP-N</w:t>
            </w:r>
          </w:p>
          <w:p w14:paraId="47026449" w14:textId="77777777" w:rsidR="00141F2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590DD02" w14:textId="01AF8EB5" w:rsidR="00141F2E" w:rsidRPr="00C22B3E" w:rsidRDefault="00141F2E" w:rsidP="00C22B3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bookmarkEnd w:id="0"/>
      <w:tr w:rsidR="00C22B3E" w:rsidRPr="00C22B3E" w14:paraId="22FFC7AA" w14:textId="77777777" w:rsidTr="00141F2E">
        <w:tc>
          <w:tcPr>
            <w:tcW w:w="878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45BBA" w14:textId="778CE17F" w:rsidR="00141F2E" w:rsidRPr="00C22B3E" w:rsidRDefault="00C22B3E" w:rsidP="00141F2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Time usage of the TOPP-N app</w:t>
            </w:r>
          </w:p>
        </w:tc>
      </w:tr>
      <w:tr w:rsidR="00C22B3E" w:rsidRPr="00C22B3E" w14:paraId="27BABCE4" w14:textId="77777777" w:rsidTr="00141F2E"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B771C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54968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 (N=</w:t>
            </w:r>
            <w:proofErr w:type="gramStart"/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)*</w:t>
            </w:r>
            <w:proofErr w:type="gramEnd"/>
          </w:p>
        </w:tc>
        <w:tc>
          <w:tcPr>
            <w:tcW w:w="2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E0B9F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P (N=</w:t>
            </w:r>
            <w:proofErr w:type="gramStart"/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)*</w:t>
            </w:r>
            <w:proofErr w:type="gramEnd"/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0C1E1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 (N=1)</w:t>
            </w:r>
          </w:p>
        </w:tc>
      </w:tr>
      <w:tr w:rsidR="00C22B3E" w:rsidRPr="00C22B3E" w14:paraId="0B89DDE4" w14:textId="77777777" w:rsidTr="00141F2E"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81326" w14:textId="77777777" w:rsidR="00141F2E" w:rsidRDefault="00141F2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1ED3CE3" w14:textId="72B3AEDC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lfilling of daily report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C5B4E" w14:textId="77777777" w:rsidR="00141F2E" w:rsidRDefault="00141F2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545A3EF" w14:textId="05D28F75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="00141F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141F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 min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4B413" w14:textId="77777777" w:rsidR="00141F2E" w:rsidRDefault="00141F2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BAEEF01" w14:textId="54256BFF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0 </w:t>
            </w:r>
            <w:r w:rsidR="00063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20 mi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26C0B" w14:textId="77777777" w:rsidR="00141F2E" w:rsidRDefault="00141F2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113B169" w14:textId="5FED39E2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00C22B3E" w:rsidRPr="00C22B3E" w14:paraId="56D262AA" w14:textId="77777777" w:rsidTr="00141F2E"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23803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d- term assessment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BB02B" w14:textId="28DAE499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5 </w:t>
            </w:r>
            <w:r w:rsidR="00141F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20 min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23CBC" w14:textId="1A5D0B1D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5 </w:t>
            </w:r>
            <w:r w:rsidR="00063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90 mi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0CD57" w14:textId="06ED7A2F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4 </w:t>
            </w:r>
            <w:r w:rsidR="00063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60 min</w:t>
            </w:r>
          </w:p>
        </w:tc>
      </w:tr>
      <w:tr w:rsidR="00C22B3E" w:rsidRPr="00C22B3E" w14:paraId="7AA2F3ED" w14:textId="77777777" w:rsidTr="00141F2E"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FE85A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nal-term assessment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1A14F" w14:textId="0F89DEE9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20 </w:t>
            </w:r>
            <w:r w:rsidR="00141F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40 min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61AA7" w14:textId="104D4E1C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0 </w:t>
            </w:r>
            <w:r w:rsidR="00063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60 mi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97965" w14:textId="77777777" w:rsidR="00C22B3E" w:rsidRPr="00C22B3E" w:rsidRDefault="00C22B3E" w:rsidP="00141F2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2B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min</w:t>
            </w:r>
          </w:p>
        </w:tc>
      </w:tr>
    </w:tbl>
    <w:p w14:paraId="71F4C891" w14:textId="77777777" w:rsidR="00141F2E" w:rsidRDefault="00141F2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</w:p>
    <w:p w14:paraId="0521DC02" w14:textId="77777777" w:rsidR="00141F2E" w:rsidRDefault="00141F2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</w:p>
    <w:p w14:paraId="5874BBF0" w14:textId="56BF54B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**Two of the nurse preceptors did not use the TOPP-N application daily.</w:t>
      </w:r>
    </w:p>
    <w:p w14:paraId="115AD54F" w14:textId="7777777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lang w:val="en-GB"/>
        </w:rPr>
      </w:pPr>
      <w:r w:rsidRPr="00C22B3E">
        <w:rPr>
          <w:rFonts w:ascii="Times New Roman" w:eastAsiaTheme="minorEastAsia" w:hAnsi="Times New Roman" w:cs="Times New Roman"/>
          <w:lang w:val="en-GB"/>
        </w:rPr>
        <w:t>*</w:t>
      </w:r>
      <w:proofErr w:type="gramStart"/>
      <w:r w:rsidRPr="00C22B3E">
        <w:rPr>
          <w:rFonts w:ascii="Times New Roman" w:eastAsiaTheme="minorEastAsia" w:hAnsi="Times New Roman" w:cs="Times New Roman"/>
          <w:lang w:val="en-GB"/>
        </w:rPr>
        <w:t>one</w:t>
      </w:r>
      <w:proofErr w:type="gramEnd"/>
      <w:r w:rsidRPr="00C22B3E">
        <w:rPr>
          <w:rFonts w:ascii="Times New Roman" w:eastAsiaTheme="minorEastAsia" w:hAnsi="Times New Roman" w:cs="Times New Roman"/>
          <w:lang w:val="en-GB"/>
        </w:rPr>
        <w:t xml:space="preserve"> of the participants did not answer the time usage for mid- and final term assessment</w:t>
      </w:r>
    </w:p>
    <w:p w14:paraId="64B5F97C" w14:textId="7777777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/>
        </w:rPr>
      </w:pPr>
    </w:p>
    <w:p w14:paraId="3430F652" w14:textId="77777777" w:rsidR="00C22B3E" w:rsidRPr="00C22B3E" w:rsidRDefault="00C22B3E" w:rsidP="00C22B3E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/>
        </w:rPr>
      </w:pPr>
    </w:p>
    <w:p w14:paraId="55666D52" w14:textId="77777777" w:rsidR="00C22B3E" w:rsidRPr="00C22B3E" w:rsidRDefault="00C22B3E" w:rsidP="00C22B3E">
      <w:pPr>
        <w:tabs>
          <w:tab w:val="left" w:pos="480"/>
        </w:tabs>
        <w:spacing w:after="240" w:line="240" w:lineRule="auto"/>
        <w:ind w:left="480" w:hanging="480"/>
        <w:rPr>
          <w:rFonts w:ascii="Times New Roman" w:eastAsiaTheme="minorEastAsia" w:hAnsi="Times New Roman" w:cs="Times New Roman"/>
          <w:sz w:val="18"/>
          <w:szCs w:val="18"/>
          <w:lang w:val="en-US"/>
        </w:rPr>
      </w:pPr>
    </w:p>
    <w:p w14:paraId="537E4E54" w14:textId="77777777" w:rsidR="00C22B3E" w:rsidRPr="001C5192" w:rsidRDefault="00C22B3E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C22B3E" w:rsidRPr="001C5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3E"/>
    <w:rsid w:val="00063E38"/>
    <w:rsid w:val="00141F2E"/>
    <w:rsid w:val="001C5192"/>
    <w:rsid w:val="002247DE"/>
    <w:rsid w:val="003B7E25"/>
    <w:rsid w:val="0047453B"/>
    <w:rsid w:val="005B0A28"/>
    <w:rsid w:val="006C3586"/>
    <w:rsid w:val="00A91343"/>
    <w:rsid w:val="00C22B3E"/>
    <w:rsid w:val="00C5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39CD6"/>
  <w15:chartTrackingRefBased/>
  <w15:docId w15:val="{E3BA4DB2-A355-43B6-8BED-928A0A48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2B3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1D839-99BA-4A3E-8276-84925C96E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Zlamal</dc:creator>
  <cp:keywords/>
  <dc:description/>
  <cp:lastModifiedBy>Monisha Swaminathan</cp:lastModifiedBy>
  <cp:revision>3</cp:revision>
  <dcterms:created xsi:type="dcterms:W3CDTF">2023-03-10T10:39:00Z</dcterms:created>
  <dcterms:modified xsi:type="dcterms:W3CDTF">2023-03-27T15:40:00Z</dcterms:modified>
</cp:coreProperties>
</file>